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DAE" w:rsidRDefault="00E50CA1" w:rsidP="00E50CA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</w:p>
    <w:p w:rsidR="00E50CA1" w:rsidRDefault="00E50CA1" w:rsidP="00E50CA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bookmarkEnd w:id="0"/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>S10 Table: Root mean square roughness (</w:t>
      </w:r>
      <w:r w:rsidRPr="0077185D">
        <w:rPr>
          <w:rFonts w:ascii="Times New Roman" w:eastAsiaTheme="minorEastAsia" w:hAnsi="Times New Roman" w:cs="Times New Roman"/>
          <w:b/>
          <w:i/>
          <w:sz w:val="24"/>
          <w:szCs w:val="24"/>
        </w:rPr>
        <w:t>Rq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) values of the height mappings (500 nm × 500 nm) of PFQNM results as a function of immersion time; </w:t>
      </w:r>
    </w:p>
    <w:p w:rsidR="004740C4" w:rsidRDefault="004740C4" w:rsidP="00E50CA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4740C4" w:rsidRPr="0077185D" w:rsidRDefault="004740C4" w:rsidP="00E50CA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3D27C6" w:rsidRPr="00CA2C1E" w:rsidRDefault="003D27C6" w:rsidP="003D27C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6235">
        <w:rPr>
          <w:rFonts w:ascii="Times New Roman" w:hAnsi="Times New Roman" w:cs="Times New Roman"/>
          <w:b/>
          <w:sz w:val="24"/>
          <w:szCs w:val="24"/>
        </w:rPr>
        <w:t>Table</w:t>
      </w:r>
      <w:r w:rsidRPr="003D27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6235">
        <w:rPr>
          <w:rFonts w:ascii="Times New Roman" w:hAnsi="Times New Roman" w:cs="Times New Roman"/>
          <w:b/>
          <w:sz w:val="24"/>
          <w:szCs w:val="24"/>
        </w:rPr>
        <w:t>S10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4"/>
        <w:gridCol w:w="1334"/>
        <w:gridCol w:w="1334"/>
        <w:gridCol w:w="1334"/>
        <w:gridCol w:w="1334"/>
      </w:tblGrid>
      <w:tr w:rsidR="003D27C6" w:rsidRPr="00347600" w:rsidTr="004740C4">
        <w:trPr>
          <w:trHeight w:val="542"/>
          <w:jc w:val="center"/>
        </w:trPr>
        <w:tc>
          <w:tcPr>
            <w:tcW w:w="71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R</w:t>
            </w:r>
            <w:r w:rsidRPr="00347600">
              <w:rPr>
                <w:sz w:val="24"/>
                <w:szCs w:val="24"/>
                <w:vertAlign w:val="subscript"/>
              </w:rPr>
              <w:t>q (</w:t>
            </w:r>
            <w:r w:rsidRPr="00347600">
              <w:rPr>
                <w:sz w:val="24"/>
                <w:szCs w:val="24"/>
              </w:rPr>
              <w:t xml:space="preserve"> nm)</w:t>
            </w:r>
          </w:p>
        </w:tc>
        <w:tc>
          <w:tcPr>
            <w:tcW w:w="142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CNC</w:t>
            </w:r>
          </w:p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</w:t>
            </w:r>
          </w:p>
        </w:tc>
        <w:tc>
          <w:tcPr>
            <w:tcW w:w="142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TCNF</w:t>
            </w:r>
          </w:p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</w:t>
            </w:r>
          </w:p>
        </w:tc>
        <w:tc>
          <w:tcPr>
            <w:tcW w:w="142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LCNC</w:t>
            </w:r>
          </w:p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</w:t>
            </w:r>
          </w:p>
        </w:tc>
      </w:tr>
      <w:tr w:rsidR="003D27C6" w:rsidRPr="00347600" w:rsidTr="004740C4">
        <w:trPr>
          <w:trHeight w:val="480"/>
          <w:jc w:val="center"/>
        </w:trPr>
        <w:tc>
          <w:tcPr>
            <w:tcW w:w="71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0 mins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80 mins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0 mins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80 mins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0 mins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180 mins</w:t>
            </w:r>
          </w:p>
        </w:tc>
      </w:tr>
      <w:tr w:rsidR="003D27C6" w:rsidRPr="00347600" w:rsidTr="004740C4">
        <w:trPr>
          <w:trHeight w:val="1041"/>
          <w:jc w:val="center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H 3.5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17.2 ±1.4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13.1 ±0.5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19.1±10.2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30.3± 19.1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22.7± 8.6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27.7± 5.9</w:t>
            </w:r>
          </w:p>
        </w:tc>
      </w:tr>
      <w:tr w:rsidR="003D27C6" w:rsidRPr="00347600" w:rsidTr="004740C4">
        <w:trPr>
          <w:trHeight w:val="729"/>
          <w:jc w:val="center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H 7.2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6.3 ± 0.0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 5.6 ± 0.6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6.4 ±0.2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8.4 ±1.0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2.7 ± 0.1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27C6" w:rsidRPr="00347600" w:rsidRDefault="003D27C6" w:rsidP="00802905">
            <w:pPr>
              <w:pStyle w:val="NormalWeb"/>
              <w:shd w:val="clear" w:color="auto" w:fill="FFFFFF"/>
              <w:spacing w:before="73" w:after="73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 2.6± 0.1</w:t>
            </w:r>
          </w:p>
        </w:tc>
      </w:tr>
    </w:tbl>
    <w:p w:rsidR="003D27C6" w:rsidRPr="00347600" w:rsidRDefault="003D27C6" w:rsidP="003D27C6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i/>
          <w:sz w:val="24"/>
          <w:szCs w:val="24"/>
        </w:rPr>
      </w:pPr>
    </w:p>
    <w:p w:rsidR="003D27C6" w:rsidRPr="00347600" w:rsidRDefault="003D27C6" w:rsidP="003D27C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F786C" w:rsidRDefault="004C7DB9"/>
    <w:sectPr w:rsidR="007F786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7DB9" w:rsidRDefault="004C7DB9" w:rsidP="0058147F">
      <w:pPr>
        <w:spacing w:after="0" w:line="240" w:lineRule="auto"/>
      </w:pPr>
      <w:r>
        <w:separator/>
      </w:r>
    </w:p>
  </w:endnote>
  <w:endnote w:type="continuationSeparator" w:id="0">
    <w:p w:rsidR="004C7DB9" w:rsidRDefault="004C7DB9" w:rsidP="00581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92993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4740C4" w:rsidRPr="004740C4" w:rsidRDefault="004740C4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4740C4">
          <w:rPr>
            <w:rFonts w:ascii="Times New Roman" w:hAnsi="Times New Roman" w:cs="Times New Roman"/>
            <w:sz w:val="24"/>
          </w:rPr>
          <w:fldChar w:fldCharType="begin"/>
        </w:r>
        <w:r w:rsidRPr="004740C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4740C4">
          <w:rPr>
            <w:rFonts w:ascii="Times New Roman" w:hAnsi="Times New Roman" w:cs="Times New Roman"/>
            <w:sz w:val="24"/>
          </w:rPr>
          <w:fldChar w:fldCharType="separate"/>
        </w:r>
        <w:r w:rsidR="004C7DB9">
          <w:rPr>
            <w:rFonts w:ascii="Times New Roman" w:hAnsi="Times New Roman" w:cs="Times New Roman"/>
            <w:noProof/>
            <w:sz w:val="24"/>
          </w:rPr>
          <w:t>1</w:t>
        </w:r>
        <w:r w:rsidRPr="004740C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58147F" w:rsidRDefault="005814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7DB9" w:rsidRDefault="004C7DB9" w:rsidP="0058147F">
      <w:pPr>
        <w:spacing w:after="0" w:line="240" w:lineRule="auto"/>
      </w:pPr>
      <w:r>
        <w:separator/>
      </w:r>
    </w:p>
  </w:footnote>
  <w:footnote w:type="continuationSeparator" w:id="0">
    <w:p w:rsidR="004C7DB9" w:rsidRDefault="004C7DB9" w:rsidP="005814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568"/>
    <w:rsid w:val="001B15E7"/>
    <w:rsid w:val="00325D69"/>
    <w:rsid w:val="003D27C6"/>
    <w:rsid w:val="004740C4"/>
    <w:rsid w:val="004A3568"/>
    <w:rsid w:val="004C7DB9"/>
    <w:rsid w:val="0058147F"/>
    <w:rsid w:val="00737BE0"/>
    <w:rsid w:val="00943DAE"/>
    <w:rsid w:val="00B474A1"/>
    <w:rsid w:val="00E5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D28BE0"/>
  <w15:chartTrackingRefBased/>
  <w15:docId w15:val="{BC7012C7-F76C-4401-A7DE-4FBC6297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CA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47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1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47F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3D27C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8</cp:revision>
  <dcterms:created xsi:type="dcterms:W3CDTF">2022-12-22T10:38:00Z</dcterms:created>
  <dcterms:modified xsi:type="dcterms:W3CDTF">2022-12-22T11:31:00Z</dcterms:modified>
</cp:coreProperties>
</file>